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7875B" w14:textId="77777777" w:rsidR="00F65628" w:rsidRDefault="00237C2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AF087AC" w14:textId="1FA05A05" w:rsidR="00F65628" w:rsidRDefault="00237C2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2"/>
      <w:bookmarkStart w:id="1" w:name="_Hlk86498104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res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 alleviates diabetic kidney disease via </w:t>
      </w:r>
      <w:bookmarkStart w:id="2" w:name="OLE_LINK8"/>
      <w:r>
        <w:rPr>
          <w:rFonts w:ascii="Times New Roman" w:hAnsi="Times New Roman" w:cs="Times New Roman"/>
          <w:b/>
          <w:bCs/>
          <w:sz w:val="24"/>
          <w:szCs w:val="24"/>
        </w:rPr>
        <w:t xml:space="preserve">LGR6-mediated </w:t>
      </w:r>
      <w:r w:rsidR="0053396C">
        <w:rPr>
          <w:rFonts w:ascii="Times New Roman" w:hAnsi="Times New Roman" w:cs="Times New Roman"/>
          <w:b/>
          <w:bCs/>
          <w:sz w:val="24"/>
          <w:szCs w:val="24"/>
        </w:rPr>
        <w:t>cAMP-SOD2-R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way</w:t>
      </w:r>
      <w:bookmarkEnd w:id="0"/>
      <w:bookmarkEnd w:id="2"/>
    </w:p>
    <w:bookmarkEnd w:id="1"/>
    <w:p w14:paraId="2891B49E" w14:textId="77777777" w:rsidR="00F65628" w:rsidRDefault="00237C24">
      <w:pPr>
        <w:widowControl/>
        <w:spacing w:line="480" w:lineRule="auto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Data</w:t>
      </w:r>
    </w:p>
    <w:p w14:paraId="78CAD0DC" w14:textId="77777777" w:rsidR="00F65628" w:rsidRDefault="00237C24">
      <w:pPr>
        <w:widowControl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bookmarkStart w:id="3" w:name="_Hlk87996624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>
        <w:rPr>
          <w:rFonts w:ascii="Times New Roman" w:eastAsia="等线" w:hAnsi="Times New Roman" w:cs="Times New Roman"/>
          <w:sz w:val="24"/>
          <w:szCs w:val="24"/>
        </w:rPr>
        <w:t>List of primers used in the present study.</w:t>
      </w:r>
    </w:p>
    <w:p w14:paraId="17BB825C" w14:textId="77777777" w:rsidR="00F65628" w:rsidRDefault="00237C24">
      <w:pPr>
        <w:spacing w:line="480" w:lineRule="auto"/>
        <w:rPr>
          <w:rFonts w:ascii="Times New Roman" w:hAnsi="Times New Roman" w:cs="Times New Roman"/>
          <w:spacing w:val="10"/>
          <w:sz w:val="24"/>
          <w:szCs w:val="24"/>
        </w:rPr>
      </w:pPr>
      <w:bookmarkStart w:id="4" w:name="_Hlk86526550"/>
      <w:bookmarkStart w:id="5" w:name="OLE_LINK45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>Supplemental</w:t>
      </w:r>
      <w:bookmarkEnd w:id="4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 xml:space="preserve"> Table 2.</w:t>
      </w:r>
      <w:bookmarkEnd w:id="5"/>
      <w:r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linical and laboratory characteristics of the study participants.</w:t>
      </w:r>
    </w:p>
    <w:p w14:paraId="0F84AF68" w14:textId="2C6704A2" w:rsidR="00F65628" w:rsidRDefault="00237C2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 xml:space="preserve">Supplemental Table 3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pearman correlation coefficient of variables associated with circulating </w:t>
      </w:r>
      <w:proofErr w:type="spellStart"/>
      <w:r w:rsidR="00EA42B7">
        <w:rPr>
          <w:rFonts w:ascii="Times New Roman" w:hAnsi="Times New Roman" w:cs="Times New Roman"/>
          <w:color w:val="000000"/>
          <w:sz w:val="24"/>
          <w:szCs w:val="24"/>
        </w:rPr>
        <w:t>maresin</w:t>
      </w:r>
      <w:proofErr w:type="spellEnd"/>
      <w:r w:rsidR="00EA42B7">
        <w:rPr>
          <w:rFonts w:ascii="Times New Roman" w:hAnsi="Times New Roman" w:cs="Times New Roman"/>
          <w:color w:val="000000"/>
          <w:sz w:val="24"/>
          <w:szCs w:val="24"/>
        </w:rPr>
        <w:t xml:space="preserve"> 1 (</w:t>
      </w:r>
      <w:r w:rsidR="00EA42B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MaR1) </w:t>
      </w:r>
      <w:r>
        <w:rPr>
          <w:rFonts w:ascii="Times New Roman" w:hAnsi="Times New Roman" w:cs="Times New Roman"/>
          <w:color w:val="000000"/>
          <w:sz w:val="24"/>
          <w:szCs w:val="24"/>
        </w:rPr>
        <w:t>concentration in study population.</w:t>
      </w:r>
    </w:p>
    <w:p w14:paraId="7049F428" w14:textId="6CA251E7" w:rsidR="00F65628" w:rsidRDefault="00237C24">
      <w:pPr>
        <w:widowControl/>
        <w:spacing w:line="480" w:lineRule="auto"/>
        <w:outlineLvl w:val="0"/>
        <w:rPr>
          <w:rFonts w:ascii="Times New Roman" w:eastAsia="STIX-Regular" w:hAnsi="Times New Roman" w:cs="Times New Roman"/>
          <w:kern w:val="0"/>
          <w:sz w:val="24"/>
          <w:szCs w:val="24"/>
        </w:rPr>
      </w:pPr>
      <w:bookmarkStart w:id="6" w:name="_Hlk97583474"/>
      <w:bookmarkEnd w:id="3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>Supplemental</w:t>
      </w:r>
      <w:bookmarkEnd w:id="6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 xml:space="preserve"> Table 4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ultivariate logistic regression </w:t>
      </w:r>
      <w:r>
        <w:rPr>
          <w:rFonts w:ascii="Times New Roman" w:hAnsi="Times New Roman" w:cs="Times New Roman"/>
          <w:spacing w:val="10"/>
          <w:sz w:val="24"/>
          <w:szCs w:val="24"/>
        </w:rPr>
        <w:t>about c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irculating MaR1 levels with the </w:t>
      </w:r>
      <w:r>
        <w:rPr>
          <w:rFonts w:ascii="Times New Roman" w:hAnsi="Times New Roman" w:cs="Times New Roman"/>
          <w:sz w:val="24"/>
          <w:szCs w:val="24"/>
        </w:rPr>
        <w:t>type 2 diabetes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(T2DM) and </w:t>
      </w:r>
      <w:bookmarkStart w:id="7" w:name="OLE_LINK10"/>
      <w:r>
        <w:rPr>
          <w:rFonts w:ascii="Times New Roman" w:hAnsi="Times New Roman" w:cs="Times New Roman"/>
          <w:color w:val="333333"/>
          <w:sz w:val="24"/>
          <w:szCs w:val="24"/>
        </w:rPr>
        <w:t>diabetic kidney disease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(DKD)</w:t>
      </w:r>
      <w:bookmarkEnd w:id="7"/>
      <w:r>
        <w:rPr>
          <w:rFonts w:ascii="Times New Roman" w:eastAsia="STIX-Regular" w:hAnsi="Times New Roman" w:cs="Times New Roman"/>
          <w:kern w:val="0"/>
          <w:sz w:val="24"/>
          <w:szCs w:val="24"/>
        </w:rPr>
        <w:t>.</w:t>
      </w:r>
    </w:p>
    <w:p w14:paraId="106B29E5" w14:textId="251666A4" w:rsidR="00F65628" w:rsidRDefault="007D6BBB" w:rsidP="007D6BBB">
      <w:pPr>
        <w:spacing w:line="480" w:lineRule="auto"/>
        <w:rPr>
          <w:rFonts w:ascii="Times New Roman" w:eastAsia="STIX-Regular" w:hAnsi="Times New Roman" w:cs="Times New Roman"/>
          <w:kern w:val="0"/>
          <w:sz w:val="24"/>
          <w:szCs w:val="24"/>
        </w:rPr>
      </w:pPr>
      <w:bookmarkStart w:id="8" w:name="OLE_LINK77"/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t>Supplemental</w:t>
      </w:r>
      <w:r w:rsidR="00237C24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237C24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237C24">
        <w:rPr>
          <w:rFonts w:ascii="Times New Roman" w:hAnsi="Times New Roman" w:hint="eastAsia"/>
          <w:b/>
          <w:bCs/>
          <w:sz w:val="24"/>
          <w:szCs w:val="24"/>
        </w:rPr>
        <w:t xml:space="preserve">1. </w:t>
      </w:r>
      <w:bookmarkEnd w:id="8"/>
      <w:r w:rsidR="006A2165">
        <w:rPr>
          <w:rFonts w:ascii="Times New Roman" w:hAnsi="Times New Roman" w:hint="eastAsia"/>
          <w:sz w:val="24"/>
          <w:szCs w:val="24"/>
        </w:rPr>
        <w:t>The average body weight of M</w:t>
      </w:r>
      <w:r w:rsidR="006A2165">
        <w:rPr>
          <w:rFonts w:ascii="Times New Roman" w:hAnsi="Times New Roman"/>
          <w:sz w:val="24"/>
          <w:szCs w:val="24"/>
        </w:rPr>
        <w:t>a</w:t>
      </w:r>
      <w:r w:rsidR="006A2165">
        <w:rPr>
          <w:rFonts w:ascii="Times New Roman" w:hAnsi="Times New Roman" w:hint="eastAsia"/>
          <w:sz w:val="24"/>
          <w:szCs w:val="24"/>
        </w:rPr>
        <w:t xml:space="preserve">R1-treated DKD mice and </w:t>
      </w:r>
      <w:bookmarkStart w:id="9" w:name="_Hlk97583370"/>
      <w:r w:rsidR="006A2165">
        <w:rPr>
          <w:rFonts w:ascii="Times New Roman" w:hAnsi="Times New Roman" w:hint="eastAsia"/>
          <w:sz w:val="24"/>
          <w:szCs w:val="24"/>
        </w:rPr>
        <w:t>vehicl</w:t>
      </w:r>
      <w:r w:rsidR="00F152EA">
        <w:rPr>
          <w:rFonts w:ascii="Times New Roman" w:hAnsi="Times New Roman"/>
          <w:sz w:val="24"/>
          <w:szCs w:val="24"/>
        </w:rPr>
        <w:t>e</w:t>
      </w:r>
      <w:r w:rsidR="006A2165">
        <w:rPr>
          <w:rFonts w:ascii="Times New Roman" w:hAnsi="Times New Roman" w:hint="eastAsia"/>
          <w:sz w:val="24"/>
          <w:szCs w:val="24"/>
        </w:rPr>
        <w:t xml:space="preserve"> treated DKD mice</w:t>
      </w:r>
      <w:bookmarkEnd w:id="9"/>
      <w:r w:rsidR="006A2165">
        <w:rPr>
          <w:rFonts w:ascii="Times New Roman" w:hAnsi="Times New Roman" w:hint="eastAsia"/>
          <w:sz w:val="24"/>
          <w:szCs w:val="24"/>
        </w:rPr>
        <w:t>.</w:t>
      </w:r>
      <w:r w:rsidR="00237C24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7A32E970" w14:textId="77777777" w:rsidR="00F65628" w:rsidRDefault="00237C24">
      <w:pPr>
        <w:widowControl/>
        <w:spacing w:before="240"/>
        <w:jc w:val="left"/>
        <w:outlineLvl w:val="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1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eastAsia="等线" w:hAnsi="Times New Roman" w:cs="Times New Roman"/>
          <w:sz w:val="24"/>
          <w:szCs w:val="24"/>
        </w:rPr>
        <w:t>List of primers used in the present study.</w:t>
      </w:r>
      <w:bookmarkEnd w:id="10"/>
    </w:p>
    <w:p w14:paraId="0E32772F" w14:textId="77777777" w:rsidR="00F65628" w:rsidRDefault="00F65628">
      <w:pPr>
        <w:widowControl/>
        <w:spacing w:before="240"/>
        <w:jc w:val="left"/>
        <w:outlineLvl w:val="0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1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888"/>
        <w:gridCol w:w="1043"/>
        <w:gridCol w:w="4109"/>
        <w:gridCol w:w="1273"/>
      </w:tblGrid>
      <w:tr w:rsidR="00F65628" w14:paraId="35F05992" w14:textId="77777777">
        <w:trPr>
          <w:trHeight w:val="519"/>
        </w:trPr>
        <w:tc>
          <w:tcPr>
            <w:tcW w:w="998" w:type="dxa"/>
          </w:tcPr>
          <w:p w14:paraId="4113058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1C85335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CBI Gene ID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D2CC41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e name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14:paraId="496B63CC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quence (5' to 3'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7E060D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 of product (bp)</w:t>
            </w:r>
          </w:p>
        </w:tc>
      </w:tr>
      <w:tr w:rsidR="00F65628" w14:paraId="5DAE306C" w14:textId="77777777">
        <w:tc>
          <w:tcPr>
            <w:tcW w:w="998" w:type="dxa"/>
            <w:vMerge w:val="restart"/>
          </w:tcPr>
          <w:p w14:paraId="60A90FB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s</w:t>
            </w:r>
          </w:p>
          <w:p w14:paraId="50CD3CAB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dxa"/>
            <w:tcBorders>
              <w:bottom w:val="nil"/>
            </w:tcBorders>
          </w:tcPr>
          <w:p w14:paraId="6C9D4DC0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329252</w:t>
            </w:r>
          </w:p>
        </w:tc>
        <w:tc>
          <w:tcPr>
            <w:tcW w:w="1043" w:type="dxa"/>
            <w:tcBorders>
              <w:bottom w:val="nil"/>
            </w:tcBorders>
          </w:tcPr>
          <w:p w14:paraId="69BCB29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R6</w:t>
            </w:r>
          </w:p>
        </w:tc>
        <w:tc>
          <w:tcPr>
            <w:tcW w:w="4109" w:type="dxa"/>
            <w:tcBorders>
              <w:bottom w:val="nil"/>
            </w:tcBorders>
          </w:tcPr>
          <w:p w14:paraId="071C1DCE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GGTGTGGCTTTGAGTCCTCTGT</w:t>
            </w:r>
          </w:p>
          <w:p w14:paraId="5CB01E3C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CGAGGACTTTCATCCAGAGGA</w:t>
            </w:r>
          </w:p>
        </w:tc>
        <w:tc>
          <w:tcPr>
            <w:tcW w:w="1273" w:type="dxa"/>
            <w:tcBorders>
              <w:bottom w:val="nil"/>
            </w:tcBorders>
          </w:tcPr>
          <w:p w14:paraId="6B84B8B0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</w:tr>
      <w:tr w:rsidR="00F65628" w14:paraId="7C83DFE2" w14:textId="77777777">
        <w:tc>
          <w:tcPr>
            <w:tcW w:w="998" w:type="dxa"/>
            <w:vMerge/>
          </w:tcPr>
          <w:p w14:paraId="7E847C11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3B989A67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65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8682F91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OD2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FF5B8D2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AGACCTGCCTTACGACTATGG</w:t>
            </w:r>
          </w:p>
          <w:p w14:paraId="10C046C1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TCGGTGGCGTTGAGATTGTT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B671455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3</w:t>
            </w:r>
          </w:p>
        </w:tc>
      </w:tr>
      <w:tr w:rsidR="00F65628" w14:paraId="1F7E2540" w14:textId="77777777">
        <w:tc>
          <w:tcPr>
            <w:tcW w:w="998" w:type="dxa"/>
            <w:vMerge/>
          </w:tcPr>
          <w:p w14:paraId="6A30ED97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217A9DF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33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0DCBF0F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F9A5D6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AGGTCGGTGTGAACGGATTTG</w:t>
            </w:r>
          </w:p>
          <w:p w14:paraId="5FFEA9D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GTAGACCATGTAGTTGAGGTC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7C65A2C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3</w:t>
            </w:r>
          </w:p>
        </w:tc>
      </w:tr>
      <w:tr w:rsidR="00F65628" w14:paraId="33B0B70B" w14:textId="77777777">
        <w:tc>
          <w:tcPr>
            <w:tcW w:w="998" w:type="dxa"/>
            <w:vMerge w:val="restart"/>
          </w:tcPr>
          <w:p w14:paraId="4567C4DE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omo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38F85077" w14:textId="77777777" w:rsidR="00F65628" w:rsidRDefault="00237C2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59352</w:t>
            </w:r>
          </w:p>
          <w:p w14:paraId="2933BA93" w14:textId="77777777" w:rsidR="00F65628" w:rsidRDefault="00F6562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</w:p>
          <w:p w14:paraId="40896EF9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48</w:t>
            </w:r>
          </w:p>
          <w:p w14:paraId="73730A90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1F693AC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06</w:t>
            </w:r>
          </w:p>
          <w:p w14:paraId="23011041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7AD96247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53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009C47BD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R6</w:t>
            </w:r>
          </w:p>
          <w:p w14:paraId="0678E093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664C22BF" w14:textId="77777777" w:rsidR="00F65628" w:rsidRDefault="00237C2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OD2</w:t>
            </w:r>
          </w:p>
          <w:p w14:paraId="11DDD955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06E7413D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L-18</w:t>
            </w:r>
          </w:p>
          <w:p w14:paraId="70BE6CD7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5462705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L-1β</w:t>
            </w:r>
          </w:p>
          <w:p w14:paraId="5F7C7360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</w:tcPr>
          <w:p w14:paraId="44630570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CAAGCTGGACCTGACAGACA</w:t>
            </w:r>
          </w:p>
          <w:p w14:paraId="25D4722E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11" w:name="OLE_LINK33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bookmarkEnd w:id="11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AAGAAGCTGGCACACATC</w:t>
            </w:r>
          </w:p>
          <w:p w14:paraId="622D160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GCTCCGGTTTTGGGGTATCTG</w:t>
            </w:r>
          </w:p>
          <w:p w14:paraId="76B37AD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GCGTTGATGTGAGGTTCCAG</w:t>
            </w:r>
          </w:p>
          <w:p w14:paraId="5E7C519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12" w:name="OLE_LINK34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</w:t>
            </w:r>
            <w:bookmarkEnd w:id="12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TAGCCAGCCTAGAGGTATG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14:paraId="6252CC6B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CTTGATGTTATCAGGAGGATTCA</w:t>
            </w:r>
          </w:p>
          <w:p w14:paraId="1D79186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TTCGACACATGGGATAACGAGG</w:t>
            </w:r>
          </w:p>
          <w:p w14:paraId="49AA516E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TTGCTGTGAGTCCCGGAG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2602C84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4</w:t>
            </w:r>
          </w:p>
          <w:p w14:paraId="53C9DAB4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01D80ADA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  <w:p w14:paraId="58251068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20F33D01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  <w:p w14:paraId="2E7803F7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4D3CE1D6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</w:tr>
      <w:tr w:rsidR="00F65628" w14:paraId="59C55AF0" w14:textId="77777777">
        <w:tc>
          <w:tcPr>
            <w:tcW w:w="998" w:type="dxa"/>
            <w:vMerge/>
          </w:tcPr>
          <w:p w14:paraId="1D6AF4D8" w14:textId="77777777" w:rsidR="00F65628" w:rsidRDefault="00F6562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14:paraId="2B3FBFC3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97</w:t>
            </w:r>
          </w:p>
        </w:tc>
        <w:tc>
          <w:tcPr>
            <w:tcW w:w="1043" w:type="dxa"/>
            <w:tcBorders>
              <w:top w:val="nil"/>
            </w:tcBorders>
          </w:tcPr>
          <w:p w14:paraId="47AC65A5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4109" w:type="dxa"/>
            <w:tcBorders>
              <w:top w:val="nil"/>
            </w:tcBorders>
          </w:tcPr>
          <w:p w14:paraId="3BC4418F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CAATGACCCCTTCATTGACC</w:t>
            </w:r>
          </w:p>
          <w:p w14:paraId="7313E3E3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GACAAGCTTCCCGTTCTCAG</w:t>
            </w:r>
          </w:p>
        </w:tc>
        <w:tc>
          <w:tcPr>
            <w:tcW w:w="1273" w:type="dxa"/>
            <w:tcBorders>
              <w:top w:val="nil"/>
            </w:tcBorders>
          </w:tcPr>
          <w:p w14:paraId="5D1A6C9B" w14:textId="77777777" w:rsidR="00F65628" w:rsidRDefault="00237C2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</w:tr>
    </w:tbl>
    <w:p w14:paraId="033E80DC" w14:textId="77777777" w:rsidR="00F65628" w:rsidRDefault="00237C24">
      <w:pPr>
        <w:widowControl/>
        <w:jc w:val="left"/>
        <w:rPr>
          <w:rFonts w:ascii="Times New Roman" w:hAnsi="Times New Roman" w:cs="Times New Roman"/>
          <w:b/>
          <w:bCs/>
          <w:spacing w:val="1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br w:type="page"/>
      </w:r>
    </w:p>
    <w:p w14:paraId="0FE218F8" w14:textId="77777777" w:rsidR="00F65628" w:rsidRDefault="00237C2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color w:val="000000"/>
          <w:sz w:val="24"/>
          <w:szCs w:val="24"/>
        </w:rPr>
        <w:t>Clinical and laboratory characteristics of the study participants.</w:t>
      </w:r>
    </w:p>
    <w:tbl>
      <w:tblPr>
        <w:tblStyle w:val="21"/>
        <w:tblW w:w="921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4"/>
      </w:tblGrid>
      <w:tr w:rsidR="00F65628" w14:paraId="4DBDC17B" w14:textId="77777777" w:rsidTr="00F65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bottom w:val="nil"/>
            </w:tcBorders>
          </w:tcPr>
          <w:p w14:paraId="6FE4998A" w14:textId="77777777" w:rsidR="00F65628" w:rsidRDefault="00F6562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3" w:type="dxa"/>
            <w:tcBorders>
              <w:bottom w:val="nil"/>
            </w:tcBorders>
          </w:tcPr>
          <w:p w14:paraId="2FE343DC" w14:textId="77777777" w:rsidR="00F65628" w:rsidRDefault="00237C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NC</w:t>
            </w:r>
          </w:p>
        </w:tc>
        <w:tc>
          <w:tcPr>
            <w:tcW w:w="2303" w:type="dxa"/>
            <w:tcBorders>
              <w:bottom w:val="nil"/>
            </w:tcBorders>
          </w:tcPr>
          <w:p w14:paraId="3CAF2B29" w14:textId="77777777" w:rsidR="00F65628" w:rsidRDefault="00237C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2304" w:type="dxa"/>
            <w:tcBorders>
              <w:bottom w:val="nil"/>
            </w:tcBorders>
          </w:tcPr>
          <w:p w14:paraId="27178E60" w14:textId="77777777" w:rsidR="00F65628" w:rsidRDefault="00237C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DKD</w:t>
            </w:r>
          </w:p>
        </w:tc>
      </w:tr>
    </w:tbl>
    <w:tbl>
      <w:tblPr>
        <w:tblStyle w:val="a7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9"/>
        <w:gridCol w:w="2269"/>
        <w:gridCol w:w="2266"/>
        <w:gridCol w:w="13"/>
      </w:tblGrid>
      <w:tr w:rsidR="00F65628" w14:paraId="60585004" w14:textId="77777777">
        <w:trPr>
          <w:trHeight w:val="624"/>
        </w:trPr>
        <w:tc>
          <w:tcPr>
            <w:tcW w:w="2271" w:type="dxa"/>
          </w:tcPr>
          <w:p w14:paraId="03B465E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 (M/F)</w:t>
            </w:r>
          </w:p>
        </w:tc>
        <w:tc>
          <w:tcPr>
            <w:tcW w:w="2271" w:type="dxa"/>
          </w:tcPr>
          <w:p w14:paraId="3AB5F6B5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(22/22)</w:t>
            </w:r>
          </w:p>
        </w:tc>
        <w:tc>
          <w:tcPr>
            <w:tcW w:w="2271" w:type="dxa"/>
          </w:tcPr>
          <w:p w14:paraId="71C6428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(22/1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2" w:type="dxa"/>
            <w:gridSpan w:val="2"/>
          </w:tcPr>
          <w:p w14:paraId="5DF3783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11/13)</w:t>
            </w:r>
          </w:p>
        </w:tc>
      </w:tr>
      <w:tr w:rsidR="00F65628" w14:paraId="6C747821" w14:textId="77777777">
        <w:trPr>
          <w:gridAfter w:val="1"/>
          <w:wAfter w:w="13" w:type="dxa"/>
          <w:trHeight w:val="624"/>
        </w:trPr>
        <w:tc>
          <w:tcPr>
            <w:tcW w:w="2268" w:type="dxa"/>
          </w:tcPr>
          <w:p w14:paraId="3702887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2268" w:type="dxa"/>
          </w:tcPr>
          <w:p w14:paraId="7739FCFE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95±1.17</w:t>
            </w:r>
          </w:p>
        </w:tc>
        <w:tc>
          <w:tcPr>
            <w:tcW w:w="2268" w:type="dxa"/>
          </w:tcPr>
          <w:p w14:paraId="06AB8C38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72±2.31</w:t>
            </w:r>
          </w:p>
        </w:tc>
        <w:tc>
          <w:tcPr>
            <w:tcW w:w="2268" w:type="dxa"/>
          </w:tcPr>
          <w:p w14:paraId="7E2F0234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3±2.34</w:t>
            </w:r>
          </w:p>
        </w:tc>
      </w:tr>
      <w:tr w:rsidR="00F65628" w14:paraId="08BB946E" w14:textId="77777777">
        <w:trPr>
          <w:gridAfter w:val="1"/>
          <w:wAfter w:w="13" w:type="dxa"/>
        </w:trPr>
        <w:tc>
          <w:tcPr>
            <w:tcW w:w="2268" w:type="dxa"/>
          </w:tcPr>
          <w:p w14:paraId="4B3171E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2EBF573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1(21.17-25.75)</w:t>
            </w:r>
          </w:p>
        </w:tc>
        <w:tc>
          <w:tcPr>
            <w:tcW w:w="2268" w:type="dxa"/>
          </w:tcPr>
          <w:p w14:paraId="713415A4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70(22.93-26.69)</w:t>
            </w:r>
          </w:p>
        </w:tc>
        <w:tc>
          <w:tcPr>
            <w:tcW w:w="2268" w:type="dxa"/>
          </w:tcPr>
          <w:p w14:paraId="762F1EC0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8(21.42-26.14)</w:t>
            </w:r>
          </w:p>
        </w:tc>
      </w:tr>
      <w:tr w:rsidR="00F65628" w14:paraId="526C1CA4" w14:textId="77777777">
        <w:trPr>
          <w:gridAfter w:val="1"/>
          <w:wAfter w:w="13" w:type="dxa"/>
        </w:trPr>
        <w:tc>
          <w:tcPr>
            <w:tcW w:w="2268" w:type="dxa"/>
          </w:tcPr>
          <w:p w14:paraId="1F39E9FF" w14:textId="5594ACD9" w:rsidR="00F65628" w:rsidRDefault="005339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bA1c </w:t>
            </w:r>
            <w:r w:rsidR="00237C24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 w14:paraId="0BD2B1A8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(5.5-5.8)</w:t>
            </w:r>
          </w:p>
        </w:tc>
        <w:tc>
          <w:tcPr>
            <w:tcW w:w="2268" w:type="dxa"/>
          </w:tcPr>
          <w:p w14:paraId="2CF6419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9.00(7.48-11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</w:tcPr>
          <w:p w14:paraId="7E3F033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0(8.38-11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8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</w:tr>
      <w:tr w:rsidR="00F65628" w14:paraId="3039C5C7" w14:textId="77777777">
        <w:trPr>
          <w:gridAfter w:val="1"/>
          <w:wAfter w:w="13" w:type="dxa"/>
        </w:trPr>
        <w:tc>
          <w:tcPr>
            <w:tcW w:w="2269" w:type="dxa"/>
            <w:vAlign w:val="center"/>
          </w:tcPr>
          <w:p w14:paraId="1893A58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ation of diabetes (year)</w:t>
            </w:r>
          </w:p>
        </w:tc>
        <w:tc>
          <w:tcPr>
            <w:tcW w:w="2266" w:type="dxa"/>
            <w:vAlign w:val="center"/>
          </w:tcPr>
          <w:p w14:paraId="73431A9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2270" w:type="dxa"/>
            <w:vAlign w:val="center"/>
          </w:tcPr>
          <w:p w14:paraId="7060032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0(1.00-10.00)</w:t>
            </w:r>
          </w:p>
        </w:tc>
        <w:tc>
          <w:tcPr>
            <w:tcW w:w="2267" w:type="dxa"/>
            <w:vAlign w:val="center"/>
          </w:tcPr>
          <w:p w14:paraId="2E66939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0(8.00-18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00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gramEnd"/>
          </w:p>
        </w:tc>
      </w:tr>
      <w:tr w:rsidR="00F65628" w14:paraId="40B32E00" w14:textId="77777777">
        <w:trPr>
          <w:gridAfter w:val="1"/>
          <w:wAfter w:w="13" w:type="dxa"/>
        </w:trPr>
        <w:tc>
          <w:tcPr>
            <w:tcW w:w="2269" w:type="dxa"/>
          </w:tcPr>
          <w:p w14:paraId="336531A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266" w:type="dxa"/>
          </w:tcPr>
          <w:p w14:paraId="4C2F46C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.89±2.41</w:t>
            </w:r>
          </w:p>
        </w:tc>
        <w:tc>
          <w:tcPr>
            <w:tcW w:w="2270" w:type="dxa"/>
          </w:tcPr>
          <w:p w14:paraId="4CBC5D4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22±3.33</w:t>
            </w:r>
          </w:p>
        </w:tc>
        <w:tc>
          <w:tcPr>
            <w:tcW w:w="2267" w:type="dxa"/>
          </w:tcPr>
          <w:p w14:paraId="71540E3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88±3.9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F65628" w14:paraId="0DB3D848" w14:textId="77777777">
        <w:trPr>
          <w:gridAfter w:val="1"/>
          <w:wAfter w:w="13" w:type="dxa"/>
        </w:trPr>
        <w:tc>
          <w:tcPr>
            <w:tcW w:w="2269" w:type="dxa"/>
          </w:tcPr>
          <w:p w14:paraId="34F888F2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266" w:type="dxa"/>
          </w:tcPr>
          <w:p w14:paraId="3DAA88A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82±1.69</w:t>
            </w:r>
          </w:p>
        </w:tc>
        <w:tc>
          <w:tcPr>
            <w:tcW w:w="2270" w:type="dxa"/>
          </w:tcPr>
          <w:p w14:paraId="524A29BE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19±1.88</w:t>
            </w:r>
          </w:p>
        </w:tc>
        <w:tc>
          <w:tcPr>
            <w:tcW w:w="2267" w:type="dxa"/>
          </w:tcPr>
          <w:p w14:paraId="02303026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04±1.51</w:t>
            </w:r>
          </w:p>
        </w:tc>
      </w:tr>
      <w:tr w:rsidR="00F65628" w14:paraId="20E7EB2C" w14:textId="77777777">
        <w:trPr>
          <w:gridAfter w:val="1"/>
          <w:wAfter w:w="13" w:type="dxa"/>
        </w:trPr>
        <w:tc>
          <w:tcPr>
            <w:tcW w:w="2269" w:type="dxa"/>
          </w:tcPr>
          <w:p w14:paraId="477CF7A8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266" w:type="dxa"/>
          </w:tcPr>
          <w:p w14:paraId="2035CD0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0(2.78-4.97)</w:t>
            </w:r>
          </w:p>
        </w:tc>
        <w:tc>
          <w:tcPr>
            <w:tcW w:w="2270" w:type="dxa"/>
          </w:tcPr>
          <w:p w14:paraId="4B07A66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(3.51-4.97)</w:t>
            </w:r>
          </w:p>
        </w:tc>
        <w:tc>
          <w:tcPr>
            <w:tcW w:w="2267" w:type="dxa"/>
          </w:tcPr>
          <w:p w14:paraId="7F8809A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(3.78-5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c</w:t>
            </w:r>
            <w:proofErr w:type="gramEnd"/>
          </w:p>
        </w:tc>
      </w:tr>
      <w:tr w:rsidR="00F65628" w14:paraId="27A77111" w14:textId="77777777">
        <w:trPr>
          <w:gridAfter w:val="1"/>
          <w:wAfter w:w="13" w:type="dxa"/>
        </w:trPr>
        <w:tc>
          <w:tcPr>
            <w:tcW w:w="2269" w:type="dxa"/>
          </w:tcPr>
          <w:p w14:paraId="7C35A8C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266" w:type="dxa"/>
          </w:tcPr>
          <w:p w14:paraId="319A0563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(1.16-2.78)</w:t>
            </w:r>
          </w:p>
        </w:tc>
        <w:tc>
          <w:tcPr>
            <w:tcW w:w="2270" w:type="dxa"/>
          </w:tcPr>
          <w:p w14:paraId="7CCD67E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(0.93-2.16)</w:t>
            </w:r>
          </w:p>
        </w:tc>
        <w:tc>
          <w:tcPr>
            <w:tcW w:w="2267" w:type="dxa"/>
          </w:tcPr>
          <w:p w14:paraId="6F18DB71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(1.08-2.24)</w:t>
            </w:r>
          </w:p>
        </w:tc>
      </w:tr>
      <w:tr w:rsidR="00F65628" w14:paraId="25A46B05" w14:textId="77777777">
        <w:trPr>
          <w:gridAfter w:val="1"/>
          <w:wAfter w:w="13" w:type="dxa"/>
        </w:trPr>
        <w:tc>
          <w:tcPr>
            <w:tcW w:w="2269" w:type="dxa"/>
          </w:tcPr>
          <w:p w14:paraId="5DA96C1F" w14:textId="43B7D161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</w:t>
            </w:r>
            <w:r w:rsidR="0053396C">
              <w:rPr>
                <w:rFonts w:ascii="Times New Roman" w:hAnsi="Times New Roman" w:cs="Times New Roman"/>
                <w:szCs w:val="21"/>
              </w:rPr>
              <w:t xml:space="preserve">C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266" w:type="dxa"/>
          </w:tcPr>
          <w:p w14:paraId="47A5BE06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(1.12-1.64)</w:t>
            </w:r>
          </w:p>
        </w:tc>
        <w:tc>
          <w:tcPr>
            <w:tcW w:w="2270" w:type="dxa"/>
          </w:tcPr>
          <w:p w14:paraId="3C77C113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(0.95-1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41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267" w:type="dxa"/>
          </w:tcPr>
          <w:p w14:paraId="5936C806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(0.96-1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34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  <w:proofErr w:type="gramEnd"/>
          </w:p>
        </w:tc>
      </w:tr>
      <w:tr w:rsidR="00F65628" w14:paraId="3B5461F7" w14:textId="77777777">
        <w:trPr>
          <w:gridAfter w:val="1"/>
          <w:wAfter w:w="13" w:type="dxa"/>
        </w:trPr>
        <w:tc>
          <w:tcPr>
            <w:tcW w:w="2269" w:type="dxa"/>
          </w:tcPr>
          <w:p w14:paraId="2FAA5451" w14:textId="7DE85A30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</w:t>
            </w:r>
            <w:r w:rsidR="0053396C">
              <w:rPr>
                <w:rFonts w:ascii="Times New Roman" w:hAnsi="Times New Roman" w:cs="Times New Roman"/>
                <w:szCs w:val="21"/>
              </w:rPr>
              <w:t xml:space="preserve">C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266" w:type="dxa"/>
          </w:tcPr>
          <w:p w14:paraId="3471756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6(2.31-3.59)</w:t>
            </w:r>
          </w:p>
        </w:tc>
        <w:tc>
          <w:tcPr>
            <w:tcW w:w="2270" w:type="dxa"/>
          </w:tcPr>
          <w:p w14:paraId="7FB2B3CE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(1.86-3.02)</w:t>
            </w:r>
          </w:p>
        </w:tc>
        <w:tc>
          <w:tcPr>
            <w:tcW w:w="2267" w:type="dxa"/>
          </w:tcPr>
          <w:p w14:paraId="05A8E48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(2.44-3.59)</w:t>
            </w:r>
          </w:p>
        </w:tc>
      </w:tr>
      <w:tr w:rsidR="00F65628" w14:paraId="1A32DF0B" w14:textId="77777777">
        <w:trPr>
          <w:gridAfter w:val="1"/>
          <w:wAfter w:w="13" w:type="dxa"/>
        </w:trPr>
        <w:tc>
          <w:tcPr>
            <w:tcW w:w="2269" w:type="dxa"/>
          </w:tcPr>
          <w:p w14:paraId="2F3F26C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 (mml/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6" w:type="dxa"/>
          </w:tcPr>
          <w:p w14:paraId="24BFAFA2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.50(243.58-405.35)</w:t>
            </w:r>
          </w:p>
        </w:tc>
        <w:tc>
          <w:tcPr>
            <w:tcW w:w="2270" w:type="dxa"/>
          </w:tcPr>
          <w:p w14:paraId="68C19FA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.50(265.38-363.65)</w:t>
            </w:r>
          </w:p>
        </w:tc>
        <w:tc>
          <w:tcPr>
            <w:tcW w:w="2267" w:type="dxa"/>
          </w:tcPr>
          <w:p w14:paraId="6717E180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0.00(259.70-442.38)</w:t>
            </w:r>
          </w:p>
        </w:tc>
      </w:tr>
      <w:tr w:rsidR="00F65628" w14:paraId="206E2F76" w14:textId="77777777">
        <w:trPr>
          <w:gridAfter w:val="1"/>
          <w:wAfter w:w="13" w:type="dxa"/>
        </w:trPr>
        <w:tc>
          <w:tcPr>
            <w:tcW w:w="2269" w:type="dxa"/>
          </w:tcPr>
          <w:p w14:paraId="2CA35FE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basic-word"/>
                <w:rFonts w:ascii="Times New Roman" w:hAnsi="Times New Roman" w:cs="Times New Roman"/>
                <w:color w:val="333333"/>
                <w:szCs w:val="21"/>
              </w:rPr>
              <w:t>Creatinine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266" w:type="dxa"/>
          </w:tcPr>
          <w:p w14:paraId="12A399A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20(54.38-77.1)</w:t>
            </w:r>
          </w:p>
        </w:tc>
        <w:tc>
          <w:tcPr>
            <w:tcW w:w="2270" w:type="dxa"/>
          </w:tcPr>
          <w:p w14:paraId="294B83D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1(52.55-71.53)</w:t>
            </w:r>
          </w:p>
        </w:tc>
        <w:tc>
          <w:tcPr>
            <w:tcW w:w="2267" w:type="dxa"/>
          </w:tcPr>
          <w:p w14:paraId="510DFB4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80(50.33-84.43)</w:t>
            </w:r>
          </w:p>
        </w:tc>
      </w:tr>
      <w:tr w:rsidR="00F65628" w14:paraId="2F3C11A1" w14:textId="77777777">
        <w:trPr>
          <w:gridAfter w:val="1"/>
          <w:wAfter w:w="13" w:type="dxa"/>
        </w:trPr>
        <w:tc>
          <w:tcPr>
            <w:tcW w:w="2269" w:type="dxa"/>
          </w:tcPr>
          <w:p w14:paraId="3E1F72B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R (ml/min)</w:t>
            </w:r>
          </w:p>
        </w:tc>
        <w:tc>
          <w:tcPr>
            <w:tcW w:w="2266" w:type="dxa"/>
          </w:tcPr>
          <w:p w14:paraId="5780E72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00(99.00-114.00)</w:t>
            </w:r>
          </w:p>
        </w:tc>
        <w:tc>
          <w:tcPr>
            <w:tcW w:w="2270" w:type="dxa"/>
          </w:tcPr>
          <w:p w14:paraId="07312CC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(89.85-109.7)</w:t>
            </w:r>
          </w:p>
        </w:tc>
        <w:tc>
          <w:tcPr>
            <w:tcW w:w="2267" w:type="dxa"/>
          </w:tcPr>
          <w:p w14:paraId="04904F3A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6(62.25-107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03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</w:tr>
      <w:tr w:rsidR="00F65628" w14:paraId="6EE1EC01" w14:textId="77777777">
        <w:trPr>
          <w:gridAfter w:val="1"/>
          <w:wAfter w:w="13" w:type="dxa"/>
        </w:trPr>
        <w:tc>
          <w:tcPr>
            <w:tcW w:w="2269" w:type="dxa"/>
          </w:tcPr>
          <w:p w14:paraId="2E7D11C0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CR (mg/g)</w:t>
            </w:r>
          </w:p>
        </w:tc>
        <w:tc>
          <w:tcPr>
            <w:tcW w:w="2266" w:type="dxa"/>
          </w:tcPr>
          <w:p w14:paraId="0F1EB870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(4.38-9.84)</w:t>
            </w:r>
          </w:p>
        </w:tc>
        <w:tc>
          <w:tcPr>
            <w:tcW w:w="2270" w:type="dxa"/>
          </w:tcPr>
          <w:p w14:paraId="28965151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3(4.53-13.15)</w:t>
            </w:r>
          </w:p>
        </w:tc>
        <w:tc>
          <w:tcPr>
            <w:tcW w:w="2267" w:type="dxa"/>
          </w:tcPr>
          <w:p w14:paraId="29BA65D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92(56.26-1241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01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d</w:t>
            </w:r>
            <w:proofErr w:type="gramEnd"/>
          </w:p>
        </w:tc>
      </w:tr>
      <w:tr w:rsidR="00F65628" w14:paraId="31C96A38" w14:textId="77777777">
        <w:trPr>
          <w:gridAfter w:val="1"/>
          <w:wAfter w:w="13" w:type="dxa"/>
        </w:trPr>
        <w:tc>
          <w:tcPr>
            <w:tcW w:w="2269" w:type="dxa"/>
          </w:tcPr>
          <w:p w14:paraId="6C27C8B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ophil (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266" w:type="dxa"/>
          </w:tcPr>
          <w:p w14:paraId="4D4BF31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9(2.69-4.21)</w:t>
            </w:r>
          </w:p>
        </w:tc>
        <w:tc>
          <w:tcPr>
            <w:tcW w:w="2270" w:type="dxa"/>
          </w:tcPr>
          <w:p w14:paraId="75BA8942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3.83(3.39-4.65)</w:t>
            </w:r>
          </w:p>
        </w:tc>
        <w:tc>
          <w:tcPr>
            <w:tcW w:w="2267" w:type="dxa"/>
          </w:tcPr>
          <w:p w14:paraId="10308E22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7(4.07-5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45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</w:tr>
      <w:tr w:rsidR="00F65628" w14:paraId="57787BCA" w14:textId="77777777">
        <w:trPr>
          <w:gridAfter w:val="1"/>
          <w:wAfter w:w="13" w:type="dxa"/>
        </w:trPr>
        <w:tc>
          <w:tcPr>
            <w:tcW w:w="2269" w:type="dxa"/>
          </w:tcPr>
          <w:p w14:paraId="16FCC535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phocyte (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266" w:type="dxa"/>
          </w:tcPr>
          <w:p w14:paraId="7A263414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±0.08</w:t>
            </w:r>
          </w:p>
        </w:tc>
        <w:tc>
          <w:tcPr>
            <w:tcW w:w="2270" w:type="dxa"/>
          </w:tcPr>
          <w:p w14:paraId="26A8DB74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±0.06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267" w:type="dxa"/>
          </w:tcPr>
          <w:p w14:paraId="36F7B21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±0.13</w:t>
            </w:r>
          </w:p>
        </w:tc>
      </w:tr>
      <w:tr w:rsidR="00F65628" w14:paraId="386F97A1" w14:textId="77777777">
        <w:trPr>
          <w:gridAfter w:val="1"/>
          <w:wAfter w:w="13" w:type="dxa"/>
        </w:trPr>
        <w:tc>
          <w:tcPr>
            <w:tcW w:w="2269" w:type="dxa"/>
            <w:tcBorders>
              <w:bottom w:val="single" w:sz="8" w:space="0" w:color="auto"/>
            </w:tcBorders>
          </w:tcPr>
          <w:p w14:paraId="4431E73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266" w:type="dxa"/>
            <w:tcBorders>
              <w:bottom w:val="single" w:sz="8" w:space="0" w:color="auto"/>
            </w:tcBorders>
          </w:tcPr>
          <w:p w14:paraId="4981472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(1.51-2.42)</w:t>
            </w:r>
          </w:p>
        </w:tc>
        <w:tc>
          <w:tcPr>
            <w:tcW w:w="2270" w:type="dxa"/>
            <w:tcBorders>
              <w:bottom w:val="single" w:sz="8" w:space="0" w:color="auto"/>
            </w:tcBorders>
          </w:tcPr>
          <w:p w14:paraId="7F94B41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2.69(2.22-2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87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267" w:type="dxa"/>
            <w:tcBorders>
              <w:bottom w:val="single" w:sz="8" w:space="0" w:color="auto"/>
            </w:tcBorders>
          </w:tcPr>
          <w:p w14:paraId="06CE6E71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(1.99-3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66)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</w:tr>
    </w:tbl>
    <w:tbl>
      <w:tblPr>
        <w:tblStyle w:val="21"/>
        <w:tblW w:w="862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620"/>
      </w:tblGrid>
      <w:tr w:rsidR="00F65628" w14:paraId="4D7B032E" w14:textId="77777777" w:rsidTr="00F65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tcBorders>
              <w:bottom w:val="nil"/>
            </w:tcBorders>
          </w:tcPr>
          <w:p w14:paraId="2C18C645" w14:textId="7803973B" w:rsidR="00F65628" w:rsidRDefault="00237C2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 xml:space="preserve">Data are presented as means ± SD 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for normally distributed values or the median (25-75th percentiles) for nonparametric values</w:t>
            </w:r>
            <w:r>
              <w:rPr>
                <w:rStyle w:val="nowrap"/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 </w:t>
            </w:r>
            <w:bookmarkStart w:id="13" w:name="_Hlk80462258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C: normal control; T2DM: type 2 diabetes without </w:t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t>diabetic kidney disease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;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DK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: </w:t>
            </w:r>
            <w:bookmarkStart w:id="14" w:name="_Hlk88095598"/>
            <w:r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t>diabetic kidney disease</w:t>
            </w:r>
            <w:bookmarkEnd w:id="14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; BMI: body mass index; </w:t>
            </w:r>
            <w:r w:rsidR="0053396C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HbA1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: hemoglobin A1c; SBP: systolic blood pressure; DBP: diastolic blood pressure; TC: total cholesterol; TG: triglyceride; HDL-</w:t>
            </w:r>
            <w:r w:rsidR="0053396C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: high-density lipoprotein-cholesterol; LDL-</w:t>
            </w:r>
            <w:r w:rsidR="0053396C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: low-density lipoprotein-cholesterol; UA: uric acid</w:t>
            </w:r>
            <w:r>
              <w:rPr>
                <w:rStyle w:val="basic-word"/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t>; eGF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R: estimated glomerular filtration rate; UACR: 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urine albumin to creatinine ratio;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LR: 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Cs w:val="21"/>
              </w:rPr>
              <w:t>neutrophil-lymphocyte ratio;</w:t>
            </w:r>
            <w:bookmarkEnd w:id="13"/>
            <w:r>
              <w:rPr>
                <w:rFonts w:ascii="Times New Roman" w:hAnsi="Times New Roman" w:cs="Times New Roman"/>
                <w:b w:val="0"/>
                <w:bCs w:val="0"/>
                <w:color w:val="2121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 P&lt; 0.05compared with NC; 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 </w:t>
            </w:r>
            <w:bookmarkStart w:id="15" w:name="_Hlk79007186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&lt; 0.01</w:t>
            </w:r>
            <w:bookmarkEnd w:id="15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compared with NC; 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&lt; 0.05 compared with T2DM;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 P&lt; 0.01compared with T2DM.</w:t>
            </w:r>
          </w:p>
        </w:tc>
      </w:tr>
    </w:tbl>
    <w:p w14:paraId="0335EBCF" w14:textId="77777777" w:rsidR="00F65628" w:rsidRDefault="00237C24">
      <w:pPr>
        <w:widowControl/>
        <w:jc w:val="left"/>
        <w:rPr>
          <w:rFonts w:ascii="Times New Roman" w:hAnsi="Times New Roman" w:cs="Times New Roman"/>
          <w:b/>
          <w:bCs/>
          <w:spacing w:val="1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br w:type="page"/>
      </w:r>
    </w:p>
    <w:p w14:paraId="46A40D7C" w14:textId="42A27B8F" w:rsidR="00F65628" w:rsidRDefault="00237C2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0"/>
          <w:sz w:val="24"/>
          <w:szCs w:val="24"/>
        </w:rPr>
        <w:lastRenderedPageBreak/>
        <w:t>Supplemental Table 3.</w:t>
      </w:r>
      <w:r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pearman correlation coefficient of variables associated with circulating </w:t>
      </w:r>
      <w:proofErr w:type="spellStart"/>
      <w:r w:rsidR="0053396C">
        <w:rPr>
          <w:rFonts w:ascii="Times New Roman" w:hAnsi="Times New Roman" w:cs="Times New Roman"/>
          <w:color w:val="000000"/>
          <w:sz w:val="24"/>
          <w:szCs w:val="24"/>
        </w:rPr>
        <w:t>maresin</w:t>
      </w:r>
      <w:proofErr w:type="spellEnd"/>
      <w:r w:rsidR="0053396C">
        <w:rPr>
          <w:rFonts w:ascii="Times New Roman" w:hAnsi="Times New Roman" w:cs="Times New Roman"/>
          <w:color w:val="000000"/>
          <w:sz w:val="24"/>
          <w:szCs w:val="24"/>
        </w:rPr>
        <w:t xml:space="preserve"> 1 (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aR1</w:t>
      </w:r>
      <w:r w:rsidR="0053396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oncentration in study population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617"/>
        <w:gridCol w:w="1043"/>
        <w:gridCol w:w="1264"/>
        <w:gridCol w:w="1118"/>
        <w:gridCol w:w="1264"/>
      </w:tblGrid>
      <w:tr w:rsidR="00F65628" w14:paraId="0EF0D031" w14:textId="77777777">
        <w:tc>
          <w:tcPr>
            <w:tcW w:w="2177" w:type="pct"/>
            <w:tcBorders>
              <w:left w:val="nil"/>
              <w:bottom w:val="nil"/>
              <w:right w:val="nil"/>
            </w:tcBorders>
          </w:tcPr>
          <w:p w14:paraId="1EA62B1D" w14:textId="77777777" w:rsidR="00F65628" w:rsidRDefault="00F656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pct"/>
            <w:gridSpan w:val="2"/>
            <w:tcBorders>
              <w:left w:val="nil"/>
              <w:bottom w:val="nil"/>
              <w:right w:val="nil"/>
            </w:tcBorders>
          </w:tcPr>
          <w:p w14:paraId="67D0B294" w14:textId="25F3576B" w:rsidR="00F65628" w:rsidRDefault="00E621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62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um</w:t>
            </w:r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sin</w:t>
            </w:r>
            <w:proofErr w:type="spellEnd"/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34" w:type="pct"/>
            <w:gridSpan w:val="2"/>
            <w:tcBorders>
              <w:left w:val="nil"/>
              <w:bottom w:val="nil"/>
              <w:right w:val="nil"/>
            </w:tcBorders>
          </w:tcPr>
          <w:p w14:paraId="4C5FB6B3" w14:textId="02B4F599" w:rsidR="00F65628" w:rsidRDefault="00E621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62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um</w:t>
            </w:r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sin</w:t>
            </w:r>
            <w:proofErr w:type="spellEnd"/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(age- and sex-adjusted)</w:t>
            </w:r>
          </w:p>
        </w:tc>
      </w:tr>
      <w:tr w:rsidR="00F65628" w14:paraId="364282E5" w14:textId="77777777"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F8F23" w14:textId="77777777" w:rsidR="00F65628" w:rsidRDefault="00F656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3196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2E05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4FB2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35AE2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F65628" w14:paraId="1E962438" w14:textId="77777777">
        <w:tc>
          <w:tcPr>
            <w:tcW w:w="2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4492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6" w:name="_Hlk80303108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765B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4E8D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4E95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0CF7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F65628" w14:paraId="5A1D84A0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00F82C93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BD2A7A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B7721A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453543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BD1C92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F65628" w14:paraId="1963B9C2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975CA36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6DB5C8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8795187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139819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62D0D4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F65628" w14:paraId="1CEAA35F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1DA143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645E8B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2FE1F9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A0F56B2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97DDF4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F65628" w14:paraId="02DE5C0B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08A366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156AEF2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58227FE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D45305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25B47CE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F65628" w14:paraId="37644C37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77DB9F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D52EF8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1BC8502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8476B9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6F6DC0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F65628" w14:paraId="5638AEF6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DCCB8FE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1E1A80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8F85136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9506CB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D66A79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F65628" w14:paraId="6FE87197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579D0269" w14:textId="3B084011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-</w:t>
            </w:r>
            <w:r w:rsidR="005339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D72575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68CFB8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99AEF0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7D05F6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65628" w14:paraId="35BA5FCC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35AAE22" w14:textId="468EA6EA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7" w:name="OLE_LINK14"/>
            <w:bookmarkStart w:id="18" w:name="OLE_LINK2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</w:t>
            </w:r>
            <w:bookmarkEnd w:id="17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bookmarkEnd w:id="18"/>
            <w:r w:rsidR="005339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8D726FF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0FFB38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C97AA1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165495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F65628" w14:paraId="28EBB9D6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9F9F7DD" w14:textId="69A63792" w:rsidR="00F65628" w:rsidRDefault="005339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A1c </w:t>
            </w:r>
            <w:r w:rsidR="00237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5A6C29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982C9A8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97F067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92844FF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9" w:name="OLE_LINK39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  <w:bookmarkEnd w:id="19"/>
          </w:p>
        </w:tc>
      </w:tr>
      <w:tr w:rsidR="00F65628" w14:paraId="43A81281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645205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_Hlk77631506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diabetes</w:t>
            </w:r>
            <w:bookmarkEnd w:id="2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ar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F72630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880E54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3E835C5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E63BF2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1" w:name="OLE_LINK4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  <w:bookmarkEnd w:id="21"/>
          </w:p>
        </w:tc>
      </w:tr>
      <w:tr w:rsidR="00F65628" w14:paraId="74CC2090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1DABD93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FA77AA8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719591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27BD44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38C34A3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2" w:name="OLE_LINK38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  <w:bookmarkEnd w:id="22"/>
          </w:p>
        </w:tc>
      </w:tr>
      <w:tr w:rsidR="00F65628" w14:paraId="3AF01599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560A1BDD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 (mml/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CDBC852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6A0E63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5AD234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E2E228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</w:tr>
      <w:tr w:rsidR="00F65628" w14:paraId="5856FDDF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7796606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basic-word"/>
                <w:rFonts w:ascii="Times New Roman" w:hAnsi="Times New Roman" w:cs="Times New Roman"/>
                <w:color w:val="333333"/>
              </w:rPr>
              <w:t>Creatin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74BCD0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206092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C9A9F4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2DDF6EF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F65628" w14:paraId="4002EA9B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C56460E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3" w:name="_Hlk7943881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  <w:bookmarkEnd w:id="2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l/min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4CA4C1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FD619B9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3A5A25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4522FD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4" w:name="OLE_LINK43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  <w:bookmarkEnd w:id="24"/>
          </w:p>
        </w:tc>
      </w:tr>
      <w:tr w:rsidR="00F65628" w14:paraId="039B5B57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AEF146D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79172240"/>
            <w:r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bookmarkEnd w:id="2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0EF6473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AED7B3A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39D25AE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EBB543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6" w:name="OLE_LINK41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  <w:bookmarkEnd w:id="26"/>
          </w:p>
        </w:tc>
      </w:tr>
      <w:tr w:rsidR="00F65628" w14:paraId="571BBABF" w14:textId="77777777"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A0BCE67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(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FA2F4B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5F51D0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768362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3F2DD2C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F65628" w14:paraId="6DDDF6C5" w14:textId="77777777"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2274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E99A7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6986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1E297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E9B71" w14:textId="77777777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7" w:name="OLE_LINK42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  <w:bookmarkEnd w:id="27"/>
          </w:p>
        </w:tc>
      </w:tr>
    </w:tbl>
    <w:bookmarkEnd w:id="16"/>
    <w:p w14:paraId="7750D0A9" w14:textId="2BB1807E" w:rsidR="00F65628" w:rsidRDefault="00237C24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C: normal control; T2DM: type 2 diabetes without </w:t>
      </w:r>
      <w:r>
        <w:rPr>
          <w:rFonts w:ascii="Times New Roman" w:hAnsi="Times New Roman" w:cs="Times New Roman"/>
          <w:color w:val="333333"/>
          <w:sz w:val="24"/>
          <w:szCs w:val="24"/>
        </w:rPr>
        <w:t>diabetic kidney dise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K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</w:rPr>
        <w:t>diabetic kidney disease</w:t>
      </w:r>
      <w:r>
        <w:rPr>
          <w:rFonts w:ascii="Times New Roman" w:hAnsi="Times New Roman" w:cs="Times New Roman"/>
          <w:sz w:val="24"/>
          <w:szCs w:val="24"/>
        </w:rPr>
        <w:t xml:space="preserve">; BMI: body mass index; </w:t>
      </w:r>
      <w:r w:rsidR="0053396C">
        <w:rPr>
          <w:rFonts w:ascii="Times New Roman" w:hAnsi="Times New Roman" w:cs="Times New Roman"/>
          <w:color w:val="000000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: hemoglobin A1c; SBP: </w:t>
      </w:r>
      <w:bookmarkStart w:id="28" w:name="_Hlk79005306"/>
      <w:r>
        <w:rPr>
          <w:rFonts w:ascii="Times New Roman" w:hAnsi="Times New Roman" w:cs="Times New Roman"/>
          <w:sz w:val="24"/>
          <w:szCs w:val="24"/>
        </w:rPr>
        <w:t>systolic blood pressure</w:t>
      </w:r>
      <w:bookmarkEnd w:id="28"/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29" w:name="_Hlk79005559"/>
      <w:r>
        <w:rPr>
          <w:rFonts w:ascii="Times New Roman" w:hAnsi="Times New Roman" w:cs="Times New Roman"/>
          <w:sz w:val="24"/>
          <w:szCs w:val="24"/>
        </w:rPr>
        <w:t>DBP</w:t>
      </w:r>
      <w:bookmarkEnd w:id="29"/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30" w:name="_Hlk79005545"/>
      <w:r>
        <w:rPr>
          <w:rFonts w:ascii="Times New Roman" w:hAnsi="Times New Roman" w:cs="Times New Roman"/>
          <w:sz w:val="24"/>
          <w:szCs w:val="24"/>
        </w:rPr>
        <w:t>diastolic blood pressure</w:t>
      </w:r>
      <w:bookmarkEnd w:id="30"/>
      <w:r>
        <w:rPr>
          <w:rFonts w:ascii="Times New Roman" w:hAnsi="Times New Roman" w:cs="Times New Roman"/>
          <w:sz w:val="24"/>
          <w:szCs w:val="24"/>
        </w:rPr>
        <w:t xml:space="preserve">; TC: </w:t>
      </w:r>
      <w:bookmarkStart w:id="31" w:name="_Hlk79006129"/>
      <w:r>
        <w:rPr>
          <w:rFonts w:ascii="Times New Roman" w:hAnsi="Times New Roman" w:cs="Times New Roman"/>
          <w:sz w:val="24"/>
          <w:szCs w:val="24"/>
        </w:rPr>
        <w:t>total cholesterol</w:t>
      </w:r>
      <w:bookmarkEnd w:id="31"/>
      <w:r>
        <w:rPr>
          <w:rFonts w:ascii="Times New Roman" w:hAnsi="Times New Roman" w:cs="Times New Roman"/>
          <w:sz w:val="24"/>
          <w:szCs w:val="24"/>
        </w:rPr>
        <w:t>; TG: triglyceride; HDL-</w:t>
      </w:r>
      <w:r w:rsidR="005339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 high-density lipoprotein-cholesterol; LDL-</w:t>
      </w:r>
      <w:r w:rsidR="005339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32" w:name="_Hlk79006664"/>
      <w:r>
        <w:rPr>
          <w:rFonts w:ascii="Times New Roman" w:hAnsi="Times New Roman" w:cs="Times New Roman"/>
          <w:sz w:val="24"/>
          <w:szCs w:val="24"/>
        </w:rPr>
        <w:t>low-density lipoprotein-cholesterol</w:t>
      </w:r>
      <w:bookmarkEnd w:id="32"/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33" w:name="_Hlk79013416"/>
      <w:r>
        <w:rPr>
          <w:rFonts w:ascii="Times New Roman" w:hAnsi="Times New Roman" w:cs="Times New Roman"/>
          <w:sz w:val="24"/>
          <w:szCs w:val="24"/>
        </w:rPr>
        <w:t>UA: uric acid</w:t>
      </w:r>
      <w:bookmarkEnd w:id="33"/>
      <w:r>
        <w:rPr>
          <w:rStyle w:val="basic-word"/>
          <w:rFonts w:ascii="Times New Roman" w:hAnsi="Times New Roman" w:cs="Times New Roman"/>
          <w:color w:val="333333"/>
          <w:sz w:val="24"/>
          <w:szCs w:val="24"/>
        </w:rPr>
        <w:t xml:space="preserve">; </w:t>
      </w:r>
      <w:bookmarkStart w:id="34" w:name="_Hlk79013137"/>
      <w:r>
        <w:rPr>
          <w:rStyle w:val="basic-word"/>
          <w:rFonts w:ascii="Times New Roman" w:hAnsi="Times New Roman" w:cs="Times New Roman"/>
          <w:color w:val="333333"/>
          <w:sz w:val="24"/>
          <w:szCs w:val="24"/>
        </w:rPr>
        <w:t>eGF</w:t>
      </w:r>
      <w:r>
        <w:rPr>
          <w:rFonts w:ascii="Times New Roman" w:hAnsi="Times New Roman" w:cs="Times New Roman"/>
          <w:sz w:val="24"/>
          <w:szCs w:val="24"/>
        </w:rPr>
        <w:t>R: estimated glomerular filtration rate</w:t>
      </w:r>
      <w:bookmarkEnd w:id="34"/>
      <w:r>
        <w:rPr>
          <w:rFonts w:ascii="Times New Roman" w:hAnsi="Times New Roman" w:cs="Times New Roman"/>
          <w:sz w:val="24"/>
          <w:szCs w:val="24"/>
        </w:rPr>
        <w:t xml:space="preserve">; UACR: </w:t>
      </w:r>
      <w:bookmarkStart w:id="35" w:name="_Hlk80220773"/>
      <w:r>
        <w:rPr>
          <w:rFonts w:ascii="Times New Roman" w:hAnsi="Times New Roman" w:cs="Times New Roman"/>
          <w:kern w:val="0"/>
          <w:sz w:val="24"/>
          <w:szCs w:val="24"/>
        </w:rPr>
        <w:t>urine albumin to creatinine ratio</w:t>
      </w:r>
      <w:bookmarkEnd w:id="35"/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NLR: </w:t>
      </w:r>
      <w:bookmarkStart w:id="36" w:name="_Hlk79016640"/>
      <w:r>
        <w:rPr>
          <w:rFonts w:ascii="Times New Roman" w:hAnsi="Times New Roman" w:cs="Times New Roman"/>
          <w:color w:val="212121"/>
          <w:sz w:val="24"/>
          <w:szCs w:val="24"/>
        </w:rPr>
        <w:t>neutrophil-lymphocyte ratio</w:t>
      </w:r>
      <w:bookmarkEnd w:id="36"/>
      <w:r>
        <w:rPr>
          <w:rFonts w:ascii="Times New Roman" w:hAnsi="Times New Roman" w:cs="Times New Roman"/>
          <w:color w:val="212121"/>
          <w:sz w:val="24"/>
          <w:szCs w:val="24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4"/>
        <w:gridCol w:w="2268"/>
        <w:gridCol w:w="1843"/>
        <w:gridCol w:w="1696"/>
        <w:gridCol w:w="1355"/>
      </w:tblGrid>
      <w:tr w:rsidR="00F65628" w14:paraId="2D575982" w14:textId="77777777">
        <w:tc>
          <w:tcPr>
            <w:tcW w:w="82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61CF37" w14:textId="3F35B93D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  <w:lastRenderedPageBreak/>
              <w:t xml:space="preserve">Supplemental Table 4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ultivariate logistic regression 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>about c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irculating MaR1 levels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 (T2DM) and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betic kidney disease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 (DKD).</w:t>
            </w:r>
            <w:r>
              <w:rPr>
                <w:rFonts w:ascii="Times New Roman" w:hAnsi="Times New Roman" w:cs="Times New Roman" w:hint="eastAsia"/>
                <w:b/>
                <w:bCs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  <w:t xml:space="preserve">(4a) </w:t>
            </w:r>
            <w:bookmarkStart w:id="37" w:name="OLE_LINK6"/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Circulating Ma</w:t>
            </w:r>
            <w:r w:rsidR="008B743D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1 levels with the </w:t>
            </w:r>
            <w:bookmarkEnd w:id="37"/>
            <w:r w:rsidR="008B743D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T2D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65628" w14:paraId="418757EF" w14:textId="77777777"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1192B1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354833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ependent variab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F9355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ds ratio (OR)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6416AB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C68274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F65628" w14:paraId="48E554B8" w14:textId="77777777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4543B8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439FCA" w14:textId="763ED0CC" w:rsidR="00F65628" w:rsidRDefault="004126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560032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98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52511D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56 to 0.94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E7BF0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  <w:tr w:rsidR="00F65628" w14:paraId="7C2482CD" w14:textId="7777777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FFF6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44DA" w14:textId="62DD096F" w:rsidR="00F65628" w:rsidRDefault="004126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39C9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9EA6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43 to 0.9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1CD8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  <w:tr w:rsidR="00F65628" w14:paraId="228A5A32" w14:textId="77777777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AE7BD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58FB79" w14:textId="54BFD3BF" w:rsidR="00F65628" w:rsidRDefault="004126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44B8A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2CD44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40 to 0.94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98544" w14:textId="77777777" w:rsidR="00F65628" w:rsidRDefault="00237C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</w:tbl>
    <w:p w14:paraId="30B2F77F" w14:textId="137FEA41" w:rsidR="00F65628" w:rsidRDefault="00237C2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>
        <w:rPr>
          <w:rFonts w:ascii="Times New Roman" w:eastAsia="STIX-Regular" w:hAnsi="Times New Roman" w:cs="Times New Roman"/>
          <w:kern w:val="0"/>
          <w:sz w:val="24"/>
          <w:szCs w:val="24"/>
        </w:rPr>
        <w:t>Model 1: not adjusted, Model 2: adjusted for age, gender and BMI, Model 3: Model 2 plus blood pressure, and l</w:t>
      </w:r>
      <w:r>
        <w:rPr>
          <w:rFonts w:ascii="Times New Roman" w:hAnsi="Times New Roman" w:cs="Times New Roman"/>
          <w:kern w:val="0"/>
          <w:sz w:val="24"/>
          <w:szCs w:val="24"/>
        </w:rPr>
        <w:t>ipid pro</w:t>
      </w:r>
      <w:r>
        <w:rPr>
          <w:rFonts w:ascii="Times New Roman" w:eastAsia="DhvhxhMinionProRegular" w:hAnsi="Times New Roman" w:cs="Times New Roman"/>
          <w:kern w:val="0"/>
          <w:sz w:val="24"/>
          <w:szCs w:val="24"/>
        </w:rPr>
        <w:t>fi</w:t>
      </w:r>
      <w:r>
        <w:rPr>
          <w:rFonts w:ascii="Times New Roman" w:hAnsi="Times New Roman" w:cs="Times New Roman"/>
          <w:kern w:val="0"/>
          <w:sz w:val="24"/>
          <w:szCs w:val="24"/>
        </w:rPr>
        <w:t>les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. The bold values indicate the 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-values which were &lt; 0.05. 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CI</w:t>
      </w:r>
      <w:r w:rsidR="00412678"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: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>confidence interval.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1848"/>
        <w:gridCol w:w="1701"/>
        <w:gridCol w:w="1208"/>
      </w:tblGrid>
      <w:tr w:rsidR="00F65628" w14:paraId="5698F9AA" w14:textId="77777777">
        <w:tc>
          <w:tcPr>
            <w:tcW w:w="82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D99FA" w14:textId="0DA98B80" w:rsidR="00F65628" w:rsidRDefault="00237C24">
            <w:pPr>
              <w:spacing w:line="480" w:lineRule="auto"/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</w:pPr>
            <w:bookmarkStart w:id="38" w:name="_Hlk87477164"/>
            <w:bookmarkStart w:id="39" w:name="_Hlk96010106"/>
            <w:r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  <w:lastRenderedPageBreak/>
              <w:t xml:space="preserve">Supplemental Table 4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ultivariate logistic regression 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>about c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irculating MaR1 levels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 (T2DM) and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betic kidney disease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 (DKD).</w:t>
            </w:r>
            <w:r>
              <w:rPr>
                <w:rFonts w:ascii="Times New Roman" w:hAnsi="Times New Roman" w:cs="Times New Roman" w:hint="eastAsia"/>
                <w:b/>
                <w:bCs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  <w:t>(4</w:t>
            </w:r>
            <w:bookmarkEnd w:id="38"/>
            <w:r>
              <w:rPr>
                <w:rFonts w:ascii="Times New Roman" w:hAnsi="Times New Roman" w:cs="Times New Roman"/>
                <w:b/>
                <w:bCs/>
                <w:spacing w:val="10"/>
                <w:sz w:val="24"/>
                <w:szCs w:val="24"/>
              </w:rPr>
              <w:t xml:space="preserve">b) 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Circulating </w:t>
            </w:r>
            <w:r w:rsidR="00412678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MaR1 </w:t>
            </w: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levels with the DK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65628" w14:paraId="36CC2EFE" w14:textId="77777777" w:rsidTr="00CC5757"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ED389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F6145F" w14:textId="77777777" w:rsidR="00F65628" w:rsidRDefault="00237C24" w:rsidP="00CC57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ependent variable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78660B" w14:textId="5118BB26" w:rsidR="00F65628" w:rsidRDefault="00237C24" w:rsidP="00CC57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ds ratio</w:t>
            </w:r>
            <w:r w:rsidR="00AD2B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OR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EF6C32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16767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F65628" w14:paraId="04D67CCA" w14:textId="77777777" w:rsidTr="00CC5757"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3385B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E77BB" w14:textId="3C5971AF" w:rsidR="00F65628" w:rsidRDefault="0041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641321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2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3EBCCC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771 to 0.885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DD8F7D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  <w:tr w:rsidR="00F65628" w14:paraId="2D537EDD" w14:textId="77777777" w:rsidTr="00CC575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7E04B6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877DDB" w14:textId="4E6B2BA7" w:rsidR="00F65628" w:rsidRDefault="0041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CF3F5D3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A937F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758 to 0.8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A691B91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  <w:tr w:rsidR="00F65628" w14:paraId="409598EB" w14:textId="77777777" w:rsidTr="00CC5757"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36C16B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A71D9C" w14:textId="007680C9" w:rsidR="00F65628" w:rsidRDefault="0041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MaR1</w:t>
            </w:r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237C24"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27A756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4B7AE4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4"/>
                <w:szCs w:val="24"/>
              </w:rPr>
              <w:t>0.676 to 0.85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B63ED7" w14:textId="77777777" w:rsidR="00F65628" w:rsidRDefault="00237C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-Bold" w:hAnsi="Times New Roman" w:cs="Times New Roman"/>
                <w:b/>
                <w:bCs/>
                <w:kern w:val="0"/>
                <w:sz w:val="24"/>
                <w:szCs w:val="24"/>
              </w:rPr>
              <w:t>&lt; 0.0001</w:t>
            </w:r>
          </w:p>
        </w:tc>
      </w:tr>
    </w:tbl>
    <w:p w14:paraId="2D97E476" w14:textId="39B44879" w:rsidR="00F65628" w:rsidRDefault="00237C24" w:rsidP="007B7DC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>
        <w:rPr>
          <w:rFonts w:ascii="Times New Roman" w:eastAsia="STIX-Regular" w:hAnsi="Times New Roman" w:cs="Times New Roman"/>
          <w:kern w:val="0"/>
          <w:sz w:val="24"/>
          <w:szCs w:val="24"/>
        </w:rPr>
        <w:t>Model 1: not adjusted, Model 2: adjusted for age, gender and BMI, Model 3: Model 2 plus blood pressure, and l</w:t>
      </w:r>
      <w:r>
        <w:rPr>
          <w:rFonts w:ascii="Times New Roman" w:hAnsi="Times New Roman" w:cs="Times New Roman"/>
          <w:kern w:val="0"/>
          <w:sz w:val="24"/>
          <w:szCs w:val="24"/>
        </w:rPr>
        <w:t>ipid pro</w:t>
      </w:r>
      <w:r>
        <w:rPr>
          <w:rFonts w:ascii="Times New Roman" w:eastAsia="DhvhxhMinionProRegular" w:hAnsi="Times New Roman" w:cs="Times New Roman"/>
          <w:kern w:val="0"/>
          <w:sz w:val="24"/>
          <w:szCs w:val="24"/>
        </w:rPr>
        <w:t>fi</w:t>
      </w:r>
      <w:r>
        <w:rPr>
          <w:rFonts w:ascii="Times New Roman" w:hAnsi="Times New Roman" w:cs="Times New Roman"/>
          <w:kern w:val="0"/>
          <w:sz w:val="24"/>
          <w:szCs w:val="24"/>
        </w:rPr>
        <w:t>les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. The bold values indicate the 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-values which were &lt; 0.05. 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CI</w:t>
      </w:r>
      <w:r w:rsidR="00412678"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>:</w:t>
      </w:r>
      <w:r>
        <w:rPr>
          <w:rFonts w:ascii="Times New Roman" w:eastAsia="STIX-Italic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>confidence interval.</w:t>
      </w:r>
      <w:bookmarkEnd w:id="39"/>
      <w:r>
        <w:rPr>
          <w:rFonts w:ascii="Times New Roman" w:eastAsia="STIX-Regular" w:hAnsi="Times New Roman" w:cs="Times New Roman"/>
          <w:kern w:val="0"/>
          <w:sz w:val="24"/>
          <w:szCs w:val="24"/>
        </w:rPr>
        <w:br w:type="page"/>
      </w:r>
    </w:p>
    <w:p w14:paraId="24D09F31" w14:textId="0589B225" w:rsidR="006A2165" w:rsidRDefault="00806F8F" w:rsidP="00E8502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06F8F">
        <w:rPr>
          <w:rFonts w:ascii="Times New Roman" w:hAnsi="Times New Roman" w:cs="Times New Roman"/>
          <w:b/>
          <w:bCs/>
          <w:spacing w:val="10"/>
          <w:sz w:val="24"/>
          <w:szCs w:val="24"/>
        </w:rPr>
        <w:lastRenderedPageBreak/>
        <w:t>Supplemental Fig. 1</w:t>
      </w:r>
      <w:r w:rsidR="00237C24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bookmarkStart w:id="40" w:name="_Hlk97937624"/>
      <w:r w:rsidR="006A2165">
        <w:rPr>
          <w:rFonts w:ascii="Times New Roman" w:hAnsi="Times New Roman" w:hint="eastAsia"/>
          <w:sz w:val="24"/>
          <w:szCs w:val="24"/>
        </w:rPr>
        <w:t>The average body weight of M</w:t>
      </w:r>
      <w:r w:rsidR="006A2165">
        <w:rPr>
          <w:rFonts w:ascii="Times New Roman" w:hAnsi="Times New Roman"/>
          <w:sz w:val="24"/>
          <w:szCs w:val="24"/>
        </w:rPr>
        <w:t>a</w:t>
      </w:r>
      <w:r w:rsidR="006A2165">
        <w:rPr>
          <w:rFonts w:ascii="Times New Roman" w:hAnsi="Times New Roman" w:hint="eastAsia"/>
          <w:sz w:val="24"/>
          <w:szCs w:val="24"/>
        </w:rPr>
        <w:t>R1-treated DKD mice and vehicl</w:t>
      </w:r>
      <w:r w:rsidR="00100FC2">
        <w:rPr>
          <w:rFonts w:ascii="Times New Roman" w:hAnsi="Times New Roman"/>
          <w:sz w:val="24"/>
          <w:szCs w:val="24"/>
        </w:rPr>
        <w:t>e</w:t>
      </w:r>
      <w:r w:rsidR="006A2165">
        <w:rPr>
          <w:rFonts w:ascii="Times New Roman" w:hAnsi="Times New Roman" w:hint="eastAsia"/>
          <w:sz w:val="24"/>
          <w:szCs w:val="24"/>
        </w:rPr>
        <w:t xml:space="preserve"> treated DKD mice.</w:t>
      </w:r>
      <w:bookmarkEnd w:id="40"/>
    </w:p>
    <w:p w14:paraId="7277E068" w14:textId="24D4EEC4" w:rsidR="006A2165" w:rsidRDefault="008F1FB2" w:rsidP="006A2165">
      <w:pPr>
        <w:spacing w:line="480" w:lineRule="auto"/>
        <w:rPr>
          <w:rFonts w:ascii="等线" w:eastAsia="等线" w:hAnsi="等线" w:cs="Times New Roman"/>
          <w:szCs w:val="21"/>
        </w:rPr>
      </w:pPr>
      <w:r>
        <w:rPr>
          <w:noProof/>
        </w:rPr>
        <w:drawing>
          <wp:inline distT="0" distB="0" distL="0" distR="0" wp14:anchorId="135D31E3" wp14:editId="3050BFA5">
            <wp:extent cx="3973195" cy="11811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19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4D82D" w14:textId="6917B201" w:rsidR="00F65628" w:rsidRPr="00B14E5D" w:rsidRDefault="00817E90" w:rsidP="00171D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average body weight of M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R1-treated DKD mice and vehicl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 xml:space="preserve"> treated DKD mice</w:t>
      </w:r>
      <w:r w:rsidR="00E85024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E85024" w:rsidRPr="004A1F6E">
        <w:rPr>
          <w:rFonts w:ascii="Times New Roman" w:hAnsi="Times New Roman" w:cs="Times New Roman"/>
          <w:sz w:val="24"/>
          <w:shd w:val="clear" w:color="auto" w:fill="FFFFFF"/>
        </w:rPr>
        <w:t>showed no significant difference</w:t>
      </w:r>
      <w:r w:rsidR="00E85024">
        <w:rPr>
          <w:rFonts w:ascii="Times New Roman" w:hAnsi="Times New Roman" w:cs="Times New Roman"/>
          <w:sz w:val="24"/>
          <w:shd w:val="clear" w:color="auto" w:fill="FFFFFF"/>
        </w:rPr>
        <w:t>.</w:t>
      </w:r>
      <w:r w:rsidR="00806F8F">
        <w:rPr>
          <w:rFonts w:ascii="Times New Roman" w:hAnsi="Times New Roman" w:cs="Times New Roman"/>
          <w:sz w:val="24"/>
          <w:shd w:val="clear" w:color="auto" w:fill="FFFFFF"/>
        </w:rPr>
        <w:t xml:space="preserve"> (a) </w:t>
      </w:r>
      <w:r w:rsidR="00806F8F">
        <w:rPr>
          <w:rFonts w:ascii="Times New Roman" w:hAnsi="Times New Roman" w:cs="Times New Roman"/>
          <w:spacing w:val="10"/>
          <w:sz w:val="24"/>
          <w:szCs w:val="24"/>
        </w:rPr>
        <w:t xml:space="preserve">Mean body weight of mice in indicated group </w:t>
      </w:r>
      <w:r w:rsidR="002F76C8" w:rsidRPr="002F76C8">
        <w:rPr>
          <w:rFonts w:ascii="Times New Roman" w:hAnsi="Times New Roman" w:cs="Times New Roman"/>
          <w:sz w:val="24"/>
          <w:shd w:val="clear" w:color="auto" w:fill="FFFFFF"/>
        </w:rPr>
        <w:t>before rats were sacrificed (24 weeks)</w:t>
      </w:r>
      <w:r w:rsidR="002F76C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="00806F8F">
        <w:rPr>
          <w:rFonts w:ascii="Times New Roman" w:hAnsi="Times New Roman" w:cs="Times New Roman"/>
          <w:spacing w:val="10"/>
          <w:sz w:val="24"/>
          <w:szCs w:val="24"/>
        </w:rPr>
        <w:t>(n=7 in DKD group and n=5 in DKD+ MaR1 group).</w:t>
      </w:r>
      <w:r w:rsidR="002F76C8">
        <w:rPr>
          <w:rFonts w:ascii="Times New Roman" w:hAnsi="Times New Roman" w:cs="Times New Roman"/>
          <w:spacing w:val="10"/>
          <w:sz w:val="24"/>
          <w:szCs w:val="24"/>
        </w:rPr>
        <w:t xml:space="preserve"> (b) </w:t>
      </w:r>
      <w:bookmarkStart w:id="41" w:name="_Hlk97585520"/>
      <w:r w:rsidR="002F76C8">
        <w:rPr>
          <w:rFonts w:ascii="Times New Roman" w:hAnsi="Times New Roman" w:cs="Times New Roman"/>
          <w:spacing w:val="10"/>
          <w:sz w:val="24"/>
          <w:szCs w:val="24"/>
        </w:rPr>
        <w:t xml:space="preserve">Mean body weight of mice in indicated group </w:t>
      </w:r>
      <w:r w:rsidR="00171D21" w:rsidRPr="00171D21">
        <w:rPr>
          <w:rFonts w:ascii="Times New Roman" w:hAnsi="Times New Roman" w:cs="Times New Roman"/>
          <w:spacing w:val="10"/>
          <w:sz w:val="24"/>
          <w:szCs w:val="24"/>
        </w:rPr>
        <w:t xml:space="preserve">per week after </w:t>
      </w:r>
      <w:r w:rsidR="00171D21">
        <w:rPr>
          <w:rFonts w:ascii="Times New Roman" w:hAnsi="Times New Roman" w:cs="Times New Roman"/>
          <w:spacing w:val="10"/>
          <w:sz w:val="24"/>
          <w:szCs w:val="24"/>
        </w:rPr>
        <w:t>MaR1</w:t>
      </w:r>
      <w:r w:rsidR="00171D21" w:rsidRPr="00171D21">
        <w:rPr>
          <w:rFonts w:ascii="Times New Roman" w:hAnsi="Times New Roman" w:cs="Times New Roman"/>
          <w:spacing w:val="10"/>
          <w:sz w:val="24"/>
          <w:szCs w:val="24"/>
        </w:rPr>
        <w:t xml:space="preserve"> intervention </w:t>
      </w:r>
      <w:r w:rsidR="002F76C8">
        <w:rPr>
          <w:rFonts w:ascii="Times New Roman" w:hAnsi="Times New Roman" w:cs="Times New Roman"/>
          <w:spacing w:val="10"/>
          <w:sz w:val="24"/>
          <w:szCs w:val="24"/>
        </w:rPr>
        <w:t>(n=7 in DKD group and n=5 in DKD+ MaR1 group).</w:t>
      </w:r>
      <w:bookmarkEnd w:id="41"/>
      <w:r w:rsidR="009777D6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proofErr w:type="spellStart"/>
      <w:r w:rsidR="009777D6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9777D6">
        <w:rPr>
          <w:rFonts w:ascii="Times New Roman" w:hAnsi="Times New Roman" w:cs="Times New Roman"/>
          <w:sz w:val="24"/>
          <w:szCs w:val="24"/>
        </w:rPr>
        <w:t>.: not significant</w:t>
      </w:r>
      <w:r w:rsidR="009777D6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sectPr w:rsidR="00F65628" w:rsidRPr="00B14E5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AA406" w14:textId="77777777" w:rsidR="002F1EBF" w:rsidRDefault="002F1EBF" w:rsidP="008B743D">
      <w:r>
        <w:separator/>
      </w:r>
    </w:p>
  </w:endnote>
  <w:endnote w:type="continuationSeparator" w:id="0">
    <w:p w14:paraId="4113EF6A" w14:textId="77777777" w:rsidR="002F1EBF" w:rsidRDefault="002F1EBF" w:rsidP="008B7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hvhxhMinionPro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12E72" w14:textId="77777777" w:rsidR="002F1EBF" w:rsidRDefault="002F1EBF" w:rsidP="008B743D">
      <w:r>
        <w:separator/>
      </w:r>
    </w:p>
  </w:footnote>
  <w:footnote w:type="continuationSeparator" w:id="0">
    <w:p w14:paraId="7309BC67" w14:textId="77777777" w:rsidR="002F1EBF" w:rsidRDefault="002F1EBF" w:rsidP="008B7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65E"/>
    <w:rsid w:val="000707D5"/>
    <w:rsid w:val="0009189C"/>
    <w:rsid w:val="000B69D5"/>
    <w:rsid w:val="00100FC2"/>
    <w:rsid w:val="0014033A"/>
    <w:rsid w:val="00171D21"/>
    <w:rsid w:val="00191A1B"/>
    <w:rsid w:val="00236473"/>
    <w:rsid w:val="00237C24"/>
    <w:rsid w:val="00254C4D"/>
    <w:rsid w:val="0027365E"/>
    <w:rsid w:val="002F1EBF"/>
    <w:rsid w:val="002F76C8"/>
    <w:rsid w:val="00303541"/>
    <w:rsid w:val="003220C0"/>
    <w:rsid w:val="003A1A82"/>
    <w:rsid w:val="003C47E0"/>
    <w:rsid w:val="003C5D60"/>
    <w:rsid w:val="003E14EB"/>
    <w:rsid w:val="003F0664"/>
    <w:rsid w:val="003F0CB2"/>
    <w:rsid w:val="003F2FC3"/>
    <w:rsid w:val="00407A2E"/>
    <w:rsid w:val="00412678"/>
    <w:rsid w:val="0046510E"/>
    <w:rsid w:val="00467CB2"/>
    <w:rsid w:val="004C2E84"/>
    <w:rsid w:val="004E1A28"/>
    <w:rsid w:val="004E2613"/>
    <w:rsid w:val="00526826"/>
    <w:rsid w:val="005325B3"/>
    <w:rsid w:val="0053396C"/>
    <w:rsid w:val="00535B96"/>
    <w:rsid w:val="00554E90"/>
    <w:rsid w:val="00583BCA"/>
    <w:rsid w:val="005B0526"/>
    <w:rsid w:val="005B75EF"/>
    <w:rsid w:val="005D63CC"/>
    <w:rsid w:val="00620008"/>
    <w:rsid w:val="006A2165"/>
    <w:rsid w:val="006C6690"/>
    <w:rsid w:val="00711D69"/>
    <w:rsid w:val="007347DB"/>
    <w:rsid w:val="007B7DC9"/>
    <w:rsid w:val="007D6BBB"/>
    <w:rsid w:val="00806F8F"/>
    <w:rsid w:val="00815B4F"/>
    <w:rsid w:val="00817E90"/>
    <w:rsid w:val="00871515"/>
    <w:rsid w:val="008B743D"/>
    <w:rsid w:val="008D4AA9"/>
    <w:rsid w:val="008F1FB2"/>
    <w:rsid w:val="00905619"/>
    <w:rsid w:val="00970A0D"/>
    <w:rsid w:val="009777D6"/>
    <w:rsid w:val="00997611"/>
    <w:rsid w:val="009E12AA"/>
    <w:rsid w:val="009E6C2D"/>
    <w:rsid w:val="00A00622"/>
    <w:rsid w:val="00A034E9"/>
    <w:rsid w:val="00A13D83"/>
    <w:rsid w:val="00A65C42"/>
    <w:rsid w:val="00AA3912"/>
    <w:rsid w:val="00AD2BA8"/>
    <w:rsid w:val="00AE51E2"/>
    <w:rsid w:val="00B14E5D"/>
    <w:rsid w:val="00B75547"/>
    <w:rsid w:val="00C42A5B"/>
    <w:rsid w:val="00C54113"/>
    <w:rsid w:val="00C61702"/>
    <w:rsid w:val="00CC5757"/>
    <w:rsid w:val="00CE12D3"/>
    <w:rsid w:val="00D23093"/>
    <w:rsid w:val="00D874D8"/>
    <w:rsid w:val="00D95F75"/>
    <w:rsid w:val="00DC0642"/>
    <w:rsid w:val="00E343FB"/>
    <w:rsid w:val="00E52151"/>
    <w:rsid w:val="00E621FC"/>
    <w:rsid w:val="00E747E7"/>
    <w:rsid w:val="00E80607"/>
    <w:rsid w:val="00E85024"/>
    <w:rsid w:val="00EA42B7"/>
    <w:rsid w:val="00ED576E"/>
    <w:rsid w:val="00F152EA"/>
    <w:rsid w:val="00F65628"/>
    <w:rsid w:val="00F972DA"/>
    <w:rsid w:val="00FA2B47"/>
    <w:rsid w:val="17A07414"/>
    <w:rsid w:val="2DAD400A"/>
    <w:rsid w:val="317A0414"/>
    <w:rsid w:val="67A91757"/>
    <w:rsid w:val="6BB7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773A7"/>
  <w15:docId w15:val="{95E13491-91D1-43E4-A866-608F8D5D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ic-word">
    <w:name w:val="basic-word"/>
    <w:basedOn w:val="a0"/>
    <w:qFormat/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wrap">
    <w:name w:val="nowrap"/>
    <w:basedOn w:val="a0"/>
    <w:qFormat/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tran">
    <w:name w:val="tran"/>
    <w:basedOn w:val="a0"/>
    <w:qFormat/>
  </w:style>
  <w:style w:type="character" w:customStyle="1" w:styleId="src">
    <w:name w:val="src"/>
    <w:basedOn w:val="a0"/>
    <w:qFormat/>
  </w:style>
  <w:style w:type="paragraph" w:styleId="ab">
    <w:name w:val="Revision"/>
    <w:hidden/>
    <w:uiPriority w:val="99"/>
    <w:semiHidden/>
    <w:rsid w:val="008B743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9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y</dc:creator>
  <cp:lastModifiedBy>lxy</cp:lastModifiedBy>
  <cp:revision>34</cp:revision>
  <dcterms:created xsi:type="dcterms:W3CDTF">2021-10-30T06:54:00Z</dcterms:created>
  <dcterms:modified xsi:type="dcterms:W3CDTF">2022-03-1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B7E0569E4AE4E9884B08CB72629B2FF</vt:lpwstr>
  </property>
</Properties>
</file>